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BE73A" w14:textId="77777777" w:rsidR="00025B0E" w:rsidRPr="009E0E45" w:rsidRDefault="00025B0E" w:rsidP="00025B0E">
      <w:pPr>
        <w:spacing w:after="120" w:line="360" w:lineRule="auto"/>
        <w:jc w:val="center"/>
        <w:rPr>
          <w:rFonts w:ascii="Times New Roman" w:hAnsi="Times New Roman" w:cs="Times New Roman"/>
          <w:lang w:val="en-US"/>
        </w:rPr>
      </w:pPr>
      <w:bookmarkStart w:id="0" w:name="_Hlk152745400"/>
      <w:r w:rsidRPr="009E0E45">
        <w:rPr>
          <w:rFonts w:ascii="Times New Roman" w:eastAsiaTheme="majorEastAsia" w:hAnsi="Times New Roman" w:cs="Times New Roman"/>
          <w:b/>
          <w:bCs/>
          <w:color w:val="0070C0"/>
          <w:lang w:val="en-US"/>
        </w:rPr>
        <w:t xml:space="preserve">Conversion of glutamate into proline by the leucine analog BCH enhances biphasic insulin secretion in pancreatic </w:t>
      </w:r>
      <w:r w:rsidRPr="00154154">
        <w:rPr>
          <w:rFonts w:ascii="Times New Roman" w:eastAsiaTheme="majorEastAsia" w:hAnsi="Times New Roman" w:cs="Times New Roman"/>
          <w:b/>
          <w:bCs/>
          <w:color w:val="0070C0"/>
        </w:rPr>
        <w:t>β</w:t>
      </w:r>
      <w:r w:rsidRPr="009E0E45">
        <w:rPr>
          <w:rFonts w:ascii="Times New Roman" w:eastAsiaTheme="majorEastAsia" w:hAnsi="Times New Roman" w:cs="Times New Roman"/>
          <w:b/>
          <w:bCs/>
          <w:color w:val="0070C0"/>
          <w:lang w:val="en-US"/>
        </w:rPr>
        <w:t>-cells</w:t>
      </w:r>
    </w:p>
    <w:p w14:paraId="7CE25CA8" w14:textId="764A2AD6" w:rsidR="00025B0E" w:rsidRPr="009E0E45" w:rsidRDefault="00025B0E" w:rsidP="00025B0E">
      <w:pPr>
        <w:spacing w:after="120" w:line="360" w:lineRule="auto"/>
        <w:jc w:val="center"/>
        <w:rPr>
          <w:rFonts w:ascii="Times New Roman" w:hAnsi="Times New Roman" w:cs="Times New Roman"/>
          <w:lang w:val="en-US"/>
        </w:rPr>
      </w:pPr>
      <w:bookmarkStart w:id="1" w:name="_Hlk152745426"/>
      <w:bookmarkEnd w:id="0"/>
      <w:r w:rsidRPr="009E0E45">
        <w:rPr>
          <w:rFonts w:ascii="Times New Roman" w:hAnsi="Times New Roman" w:cs="Times New Roman"/>
          <w:lang w:val="en-US"/>
        </w:rPr>
        <w:t xml:space="preserve">Sevda Gheibi </w:t>
      </w:r>
      <w:r w:rsidRPr="009E0E45">
        <w:rPr>
          <w:rFonts w:ascii="Times New Roman" w:hAnsi="Times New Roman" w:cs="Times New Roman"/>
          <w:vertAlign w:val="superscript"/>
          <w:lang w:val="en-US"/>
        </w:rPr>
        <w:t>1, *</w:t>
      </w:r>
      <w:r w:rsidRPr="009E0E45">
        <w:rPr>
          <w:rFonts w:ascii="Times New Roman" w:hAnsi="Times New Roman" w:cs="Times New Roman"/>
          <w:lang w:val="en-US"/>
        </w:rPr>
        <w:t xml:space="preserve">, Luis Rodrigo Cataldo </w:t>
      </w:r>
      <w:r w:rsidRPr="009E0E45">
        <w:rPr>
          <w:rFonts w:ascii="Times New Roman" w:hAnsi="Times New Roman" w:cs="Times New Roman"/>
          <w:vertAlign w:val="superscript"/>
          <w:lang w:val="en-US"/>
        </w:rPr>
        <w:t>1,2</w:t>
      </w:r>
      <w:r w:rsidRPr="009E0E45">
        <w:rPr>
          <w:rFonts w:ascii="Times New Roman" w:hAnsi="Times New Roman" w:cs="Times New Roman"/>
          <w:lang w:val="en-US"/>
        </w:rPr>
        <w:t xml:space="preserve">, Hamidreza </w:t>
      </w:r>
      <w:proofErr w:type="spellStart"/>
      <w:r w:rsidRPr="009E0E45">
        <w:rPr>
          <w:rFonts w:ascii="Times New Roman" w:hAnsi="Times New Roman" w:cs="Times New Roman"/>
          <w:lang w:val="en-US"/>
        </w:rPr>
        <w:t>Ardalani</w:t>
      </w:r>
      <w:proofErr w:type="spellEnd"/>
      <w:r w:rsidRPr="009E0E45">
        <w:rPr>
          <w:rFonts w:ascii="Times New Roman" w:hAnsi="Times New Roman" w:cs="Times New Roman"/>
          <w:lang w:val="en-US"/>
        </w:rPr>
        <w:t xml:space="preserve"> </w:t>
      </w:r>
      <w:r w:rsidRPr="009E0E45">
        <w:rPr>
          <w:rFonts w:ascii="Times New Roman" w:hAnsi="Times New Roman" w:cs="Times New Roman"/>
          <w:vertAlign w:val="superscript"/>
          <w:lang w:val="en-US"/>
        </w:rPr>
        <w:t>3,4</w:t>
      </w:r>
      <w:r w:rsidRPr="009E0E45">
        <w:rPr>
          <w:rFonts w:ascii="Times New Roman" w:hAnsi="Times New Roman" w:cs="Times New Roman"/>
          <w:lang w:val="en-US"/>
        </w:rPr>
        <w:t xml:space="preserve">, </w:t>
      </w:r>
      <w:bookmarkStart w:id="2" w:name="_Hlk185251066"/>
      <w:r w:rsidR="00CE396B" w:rsidRPr="00CA1962">
        <w:rPr>
          <w:rFonts w:ascii="Times New Roman" w:hAnsi="Times New Roman" w:cs="Times New Roman"/>
          <w:color w:val="000000" w:themeColor="text1"/>
          <w:lang w:val="en-US"/>
        </w:rPr>
        <w:t xml:space="preserve">Lisa </w:t>
      </w:r>
      <w:proofErr w:type="spellStart"/>
      <w:r w:rsidR="00CE396B" w:rsidRPr="00CA1962">
        <w:rPr>
          <w:rFonts w:ascii="Times New Roman" w:hAnsi="Times New Roman" w:cs="Times New Roman"/>
          <w:color w:val="000000" w:themeColor="text1"/>
          <w:lang w:val="en-US"/>
        </w:rPr>
        <w:t>Nocquet</w:t>
      </w:r>
      <w:bookmarkEnd w:id="2"/>
      <w:proofErr w:type="spellEnd"/>
      <w:r w:rsidR="00CE396B" w:rsidRPr="00CA196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E396B" w:rsidRPr="00CA196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="00CE396B" w:rsidRPr="00CA1962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9E0E45">
        <w:rPr>
          <w:rFonts w:ascii="Times New Roman" w:hAnsi="Times New Roman" w:cs="Times New Roman"/>
          <w:lang w:val="en-US"/>
        </w:rPr>
        <w:t xml:space="preserve">Peter </w:t>
      </w:r>
      <w:proofErr w:type="spellStart"/>
      <w:r w:rsidRPr="009E0E45">
        <w:rPr>
          <w:rFonts w:ascii="Times New Roman" w:hAnsi="Times New Roman" w:cs="Times New Roman"/>
          <w:lang w:val="en-US"/>
        </w:rPr>
        <w:t>Spégel</w:t>
      </w:r>
      <w:proofErr w:type="spellEnd"/>
      <w:r w:rsidRPr="009E0E45">
        <w:rPr>
          <w:rFonts w:ascii="Times New Roman" w:hAnsi="Times New Roman" w:cs="Times New Roman"/>
          <w:lang w:val="en-US"/>
        </w:rPr>
        <w:t xml:space="preserve"> </w:t>
      </w:r>
      <w:r w:rsidRPr="009E0E45">
        <w:rPr>
          <w:rFonts w:ascii="Times New Roman" w:hAnsi="Times New Roman" w:cs="Times New Roman"/>
          <w:vertAlign w:val="superscript"/>
          <w:lang w:val="en-US"/>
        </w:rPr>
        <w:t>3</w:t>
      </w:r>
      <w:r w:rsidRPr="009E0E45">
        <w:rPr>
          <w:rFonts w:ascii="Times New Roman" w:hAnsi="Times New Roman" w:cs="Times New Roman"/>
          <w:lang w:val="en-US"/>
        </w:rPr>
        <w:t xml:space="preserve">, Susanne G. Straub </w:t>
      </w:r>
      <w:r w:rsidRPr="009E0E45">
        <w:rPr>
          <w:rFonts w:ascii="Times New Roman" w:hAnsi="Times New Roman" w:cs="Times New Roman"/>
          <w:vertAlign w:val="superscript"/>
          <w:lang w:val="en-US"/>
        </w:rPr>
        <w:t>5</w:t>
      </w:r>
      <w:r w:rsidRPr="009E0E45">
        <w:rPr>
          <w:rFonts w:ascii="Times New Roman" w:hAnsi="Times New Roman" w:cs="Times New Roman"/>
          <w:lang w:val="en-US"/>
        </w:rPr>
        <w:t xml:space="preserve">, Geoffrey W.G Sharp </w:t>
      </w:r>
      <w:r w:rsidRPr="009E0E45">
        <w:rPr>
          <w:rFonts w:ascii="Times New Roman" w:hAnsi="Times New Roman" w:cs="Times New Roman"/>
          <w:vertAlign w:val="superscript"/>
          <w:lang w:val="en-US"/>
        </w:rPr>
        <w:t>5</w:t>
      </w:r>
      <w:r w:rsidRPr="009E0E45">
        <w:rPr>
          <w:rFonts w:ascii="Times New Roman" w:hAnsi="Times New Roman" w:cs="Times New Roman"/>
          <w:lang w:val="en-US"/>
        </w:rPr>
        <w:t xml:space="preserve">, Malin Fex </w:t>
      </w:r>
      <w:r w:rsidRPr="009E0E45">
        <w:rPr>
          <w:rFonts w:ascii="Times New Roman" w:hAnsi="Times New Roman" w:cs="Times New Roman"/>
          <w:vertAlign w:val="superscript"/>
          <w:lang w:val="en-US"/>
        </w:rPr>
        <w:t>1</w:t>
      </w:r>
      <w:r w:rsidRPr="009E0E45">
        <w:rPr>
          <w:rFonts w:ascii="Times New Roman" w:hAnsi="Times New Roman" w:cs="Times New Roman"/>
          <w:lang w:val="en-US"/>
        </w:rPr>
        <w:t xml:space="preserve">, Hindrik Mulder </w:t>
      </w:r>
      <w:r w:rsidRPr="009E0E45">
        <w:rPr>
          <w:rFonts w:ascii="Times New Roman" w:hAnsi="Times New Roman" w:cs="Times New Roman"/>
          <w:vertAlign w:val="superscript"/>
          <w:lang w:val="en-US"/>
        </w:rPr>
        <w:t>1</w:t>
      </w:r>
    </w:p>
    <w:p w14:paraId="130988E7" w14:textId="77777777" w:rsidR="00025B0E" w:rsidRPr="00CA01B2" w:rsidRDefault="00025B0E" w:rsidP="00025B0E">
      <w:pPr>
        <w:pStyle w:val="ListParagraph"/>
        <w:numPr>
          <w:ilvl w:val="0"/>
          <w:numId w:val="1"/>
        </w:numPr>
        <w:spacing w:after="120" w:line="360" w:lineRule="auto"/>
        <w:ind w:left="714" w:hanging="357"/>
        <w:contextualSpacing w:val="0"/>
        <w:jc w:val="center"/>
        <w:rPr>
          <w:rFonts w:ascii="Times New Roman" w:hAnsi="Times New Roman" w:cs="Times New Roman"/>
          <w:i/>
          <w:iCs/>
          <w:color w:val="4472C4" w:themeColor="accent1"/>
          <w:sz w:val="22"/>
          <w:szCs w:val="22"/>
          <w:shd w:val="clear" w:color="auto" w:fill="FFFFFF"/>
        </w:rPr>
      </w:pPr>
      <w:r w:rsidRPr="00CA01B2">
        <w:rPr>
          <w:rFonts w:ascii="Times New Roman" w:hAnsi="Times New Roman" w:cs="Times New Roman"/>
          <w:i/>
          <w:iCs/>
          <w:color w:val="212121"/>
          <w:sz w:val="22"/>
          <w:szCs w:val="22"/>
          <w:shd w:val="clear" w:color="auto" w:fill="FFFFFF"/>
        </w:rPr>
        <w:t>Unit of Molecular Metabolism, Lund University Diabetes Centre, SE-20213 Malmö, Sweden.</w:t>
      </w:r>
    </w:p>
    <w:p w14:paraId="6FD5C0BC" w14:textId="77777777" w:rsidR="00025B0E" w:rsidRPr="00CA01B2" w:rsidRDefault="00025B0E" w:rsidP="00025B0E">
      <w:pPr>
        <w:pStyle w:val="ListParagraph"/>
        <w:numPr>
          <w:ilvl w:val="0"/>
          <w:numId w:val="1"/>
        </w:numPr>
        <w:spacing w:after="120" w:line="360" w:lineRule="auto"/>
        <w:ind w:left="714" w:hanging="357"/>
        <w:contextualSpacing w:val="0"/>
        <w:jc w:val="center"/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</w:pPr>
      <w:r w:rsidRPr="00CA01B2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Novo Nordisk Foundation Center for Basic Metabolic Research, Faculty of Health and Medical Sciences, University of Copenhagen, Copenhagen 2200, Denmark</w:t>
      </w:r>
    </w:p>
    <w:p w14:paraId="764FDCB0" w14:textId="77777777" w:rsidR="00025B0E" w:rsidRPr="00CA01B2" w:rsidRDefault="00025B0E" w:rsidP="00025B0E">
      <w:pPr>
        <w:pStyle w:val="ListParagraph"/>
        <w:numPr>
          <w:ilvl w:val="0"/>
          <w:numId w:val="1"/>
        </w:numPr>
        <w:spacing w:after="120" w:line="360" w:lineRule="auto"/>
        <w:ind w:left="714" w:hanging="357"/>
        <w:contextualSpacing w:val="0"/>
        <w:jc w:val="center"/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</w:pPr>
      <w:r w:rsidRPr="00CA01B2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Department of Chemistry, Centre for Analysis and Synthesis, Lund University, Lund, Sweden.</w:t>
      </w:r>
    </w:p>
    <w:p w14:paraId="77A567CF" w14:textId="77777777" w:rsidR="00AE10B8" w:rsidRPr="00AE10B8" w:rsidRDefault="00AE10B8" w:rsidP="00AE10B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</w:pPr>
      <w:r w:rsidRPr="00AE10B8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 xml:space="preserve">Pharmacokinetics, Dynamics, and Metabolism, Pfizer R&amp;D, Pfizer Inc., Bothell, Washington, USA </w:t>
      </w:r>
    </w:p>
    <w:p w14:paraId="4BA67685" w14:textId="77777777" w:rsidR="00025B0E" w:rsidRPr="00CA01B2" w:rsidRDefault="00025B0E" w:rsidP="00025B0E">
      <w:pPr>
        <w:pStyle w:val="ListParagraph"/>
        <w:numPr>
          <w:ilvl w:val="0"/>
          <w:numId w:val="1"/>
        </w:numPr>
        <w:spacing w:after="120" w:line="360" w:lineRule="auto"/>
        <w:ind w:left="714" w:hanging="357"/>
        <w:contextualSpacing w:val="0"/>
        <w:jc w:val="center"/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</w:pPr>
      <w:r w:rsidRPr="00CA01B2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Department of Molecular Medicine, Cornell University, Ithaca, NY 14853, USA</w:t>
      </w:r>
    </w:p>
    <w:bookmarkEnd w:id="1"/>
    <w:p w14:paraId="4C1D9F43" w14:textId="77777777" w:rsidR="00025B0E" w:rsidRPr="009E0E45" w:rsidRDefault="00025B0E" w:rsidP="00025B0E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14:paraId="2773AA1A" w14:textId="77777777" w:rsidR="00025B0E" w:rsidRPr="009E0E45" w:rsidRDefault="00025B0E" w:rsidP="00025B0E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>Running title: BCH boosts glutamate-to-proline conversion, enhancing insulin secretion</w:t>
      </w:r>
    </w:p>
    <w:p w14:paraId="1B517C57" w14:textId="77777777" w:rsidR="00025B0E" w:rsidRPr="009E0E45" w:rsidRDefault="00025B0E" w:rsidP="00025B0E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14:paraId="201BE7BB" w14:textId="77777777" w:rsidR="00025B0E" w:rsidRPr="009E0E45" w:rsidRDefault="00025B0E" w:rsidP="00025B0E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14:paraId="6995A767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>* Communicating author:</w:t>
      </w:r>
    </w:p>
    <w:p w14:paraId="2D441CA5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>Sevda Gheibi</w:t>
      </w:r>
    </w:p>
    <w:p w14:paraId="290BB3F2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>Unit of Molecular Metabolism,</w:t>
      </w:r>
    </w:p>
    <w:p w14:paraId="410301C3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>Lund University, CRC, 91:11:018</w:t>
      </w:r>
    </w:p>
    <w:p w14:paraId="2B676E2F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 xml:space="preserve">Jan </w:t>
      </w:r>
      <w:proofErr w:type="spellStart"/>
      <w:r w:rsidRPr="009E0E45">
        <w:rPr>
          <w:rFonts w:ascii="Times New Roman" w:hAnsi="Times New Roman" w:cs="Times New Roman"/>
          <w:lang w:val="en-US"/>
        </w:rPr>
        <w:t>Waldenströmsg</w:t>
      </w:r>
      <w:proofErr w:type="spellEnd"/>
      <w:r w:rsidRPr="009E0E45">
        <w:rPr>
          <w:rFonts w:ascii="Times New Roman" w:hAnsi="Times New Roman" w:cs="Times New Roman"/>
          <w:lang w:val="en-US"/>
        </w:rPr>
        <w:t xml:space="preserve"> 35,</w:t>
      </w:r>
    </w:p>
    <w:p w14:paraId="39FABA78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>SE-202 13 Malmö, Sweden</w:t>
      </w:r>
    </w:p>
    <w:p w14:paraId="62D06CAD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>Phone: +46 40 391022</w:t>
      </w:r>
    </w:p>
    <w:p w14:paraId="70E615F1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>Mobile: +46 76 632 27 97</w:t>
      </w:r>
    </w:p>
    <w:p w14:paraId="45E4AA5F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r w:rsidRPr="009E0E45">
        <w:rPr>
          <w:rFonts w:ascii="Times New Roman" w:hAnsi="Times New Roman" w:cs="Times New Roman"/>
          <w:lang w:val="en-US"/>
        </w:rPr>
        <w:t>ORCID: 0000-0001-9687-8659</w:t>
      </w:r>
    </w:p>
    <w:p w14:paraId="7068E709" w14:textId="77777777" w:rsidR="00025B0E" w:rsidRPr="009E0E45" w:rsidRDefault="00025B0E" w:rsidP="00025B0E">
      <w:pPr>
        <w:spacing w:after="120"/>
        <w:rPr>
          <w:rFonts w:ascii="Times New Roman" w:hAnsi="Times New Roman" w:cs="Times New Roman"/>
          <w:lang w:val="en-US"/>
        </w:rPr>
      </w:pPr>
      <w:hyperlink r:id="rId7" w:history="1">
        <w:r w:rsidRPr="009E0E45">
          <w:rPr>
            <w:rStyle w:val="Hyperlink"/>
            <w:rFonts w:ascii="Times New Roman" w:hAnsi="Times New Roman" w:cs="Times New Roman"/>
            <w:lang w:val="en-US"/>
          </w:rPr>
          <w:t>Sevda.gheibi@med.lu.se</w:t>
        </w:r>
      </w:hyperlink>
    </w:p>
    <w:p w14:paraId="03742D06" w14:textId="77777777" w:rsidR="00025B0E" w:rsidRPr="009E0E45" w:rsidRDefault="00025B0E" w:rsidP="00025B0E">
      <w:pPr>
        <w:spacing w:after="120" w:line="360" w:lineRule="auto"/>
        <w:rPr>
          <w:rFonts w:ascii="Times New Roman" w:hAnsi="Times New Roman" w:cs="Times New Roman"/>
          <w:lang w:val="en-US"/>
        </w:rPr>
      </w:pPr>
    </w:p>
    <w:p w14:paraId="1F0B9A1B" w14:textId="77777777" w:rsidR="00025B0E" w:rsidRDefault="00025B0E" w:rsidP="00925A5C">
      <w:pPr>
        <w:spacing w:after="0"/>
        <w:rPr>
          <w:lang w:val="en-US"/>
        </w:rPr>
      </w:pPr>
    </w:p>
    <w:p w14:paraId="3B9533AD" w14:textId="77777777" w:rsidR="00025B0E" w:rsidRDefault="00025B0E" w:rsidP="00925A5C">
      <w:pPr>
        <w:spacing w:after="0"/>
        <w:rPr>
          <w:lang w:val="en-US"/>
        </w:rPr>
      </w:pPr>
    </w:p>
    <w:p w14:paraId="6290B0F0" w14:textId="77777777" w:rsidR="00025B0E" w:rsidRDefault="00025B0E" w:rsidP="00925A5C">
      <w:pPr>
        <w:spacing w:after="0"/>
        <w:rPr>
          <w:lang w:val="en-US"/>
        </w:rPr>
      </w:pPr>
    </w:p>
    <w:p w14:paraId="4087F925" w14:textId="77777777" w:rsidR="00025B0E" w:rsidRDefault="00025B0E" w:rsidP="00925A5C">
      <w:pPr>
        <w:spacing w:after="0"/>
        <w:rPr>
          <w:lang w:val="en-US"/>
        </w:rPr>
      </w:pPr>
    </w:p>
    <w:p w14:paraId="13938D56" w14:textId="77777777" w:rsidR="00025B0E" w:rsidRDefault="00025B0E" w:rsidP="00925A5C">
      <w:pPr>
        <w:spacing w:after="0"/>
        <w:rPr>
          <w:lang w:val="en-US"/>
        </w:rPr>
      </w:pPr>
    </w:p>
    <w:p w14:paraId="44A429BC" w14:textId="77777777" w:rsidR="00025B0E" w:rsidRDefault="00025B0E" w:rsidP="00925A5C">
      <w:pPr>
        <w:spacing w:after="0"/>
        <w:rPr>
          <w:lang w:val="en-US"/>
        </w:rPr>
      </w:pPr>
    </w:p>
    <w:p w14:paraId="3DCCF1F9" w14:textId="77777777" w:rsidR="00025B0E" w:rsidRDefault="00025B0E" w:rsidP="00925A5C">
      <w:pPr>
        <w:spacing w:after="0"/>
        <w:rPr>
          <w:lang w:val="en-US"/>
        </w:rPr>
      </w:pPr>
    </w:p>
    <w:p w14:paraId="122CE73B" w14:textId="77777777" w:rsidR="00025B0E" w:rsidRDefault="00025B0E" w:rsidP="00925A5C">
      <w:pPr>
        <w:spacing w:after="0"/>
        <w:rPr>
          <w:lang w:val="en-US"/>
        </w:rPr>
      </w:pPr>
    </w:p>
    <w:p w14:paraId="6BFD1E47" w14:textId="77777777" w:rsidR="00025B0E" w:rsidRDefault="00025B0E" w:rsidP="00925A5C">
      <w:pPr>
        <w:spacing w:after="0"/>
        <w:rPr>
          <w:lang w:val="en-US"/>
        </w:rPr>
      </w:pPr>
    </w:p>
    <w:p w14:paraId="52A92821" w14:textId="77777777" w:rsidR="00025B0E" w:rsidRDefault="00025B0E" w:rsidP="00925A5C">
      <w:pPr>
        <w:spacing w:after="0"/>
        <w:rPr>
          <w:lang w:val="en-US"/>
        </w:rPr>
      </w:pPr>
    </w:p>
    <w:p w14:paraId="0E65C9AC" w14:textId="6428A370" w:rsidR="008D14EF" w:rsidRPr="00D05BC7" w:rsidRDefault="00D05BC7" w:rsidP="00925A5C">
      <w:pPr>
        <w:spacing w:after="0"/>
        <w:rPr>
          <w:lang w:val="en-US"/>
        </w:rPr>
      </w:pPr>
      <w:r w:rsidRPr="00D05BC7">
        <w:rPr>
          <w:lang w:val="en-US"/>
        </w:rPr>
        <w:lastRenderedPageBreak/>
        <w:t xml:space="preserve">Table </w:t>
      </w:r>
      <w:r w:rsidR="00102EC1">
        <w:rPr>
          <w:lang w:val="en-US"/>
        </w:rPr>
        <w:t>S</w:t>
      </w:r>
      <w:r w:rsidRPr="00D05BC7">
        <w:rPr>
          <w:lang w:val="en-US"/>
        </w:rPr>
        <w:t>1. Characteristics of pancreatic islet donors used for assessing insulin secretion</w:t>
      </w:r>
    </w:p>
    <w:tbl>
      <w:tblPr>
        <w:tblStyle w:val="TableGrid"/>
        <w:tblpPr w:leftFromText="141" w:rightFromText="141" w:vertAnchor="text" w:horzAnchor="margin" w:tblpXSpec="center" w:tblpY="223"/>
        <w:tblW w:w="89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4"/>
        <w:gridCol w:w="1110"/>
        <w:gridCol w:w="1134"/>
        <w:gridCol w:w="1134"/>
        <w:gridCol w:w="1134"/>
        <w:gridCol w:w="1134"/>
        <w:gridCol w:w="1134"/>
        <w:gridCol w:w="1134"/>
      </w:tblGrid>
      <w:tr w:rsidR="00CE396B" w:rsidRPr="00CE396B" w14:paraId="2A26AD2F" w14:textId="77777777" w:rsidTr="009E0E45">
        <w:trPr>
          <w:trHeight w:val="224"/>
        </w:trPr>
        <w:tc>
          <w:tcPr>
            <w:tcW w:w="9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6D0762B" w14:textId="77777777" w:rsidR="00E556D2" w:rsidRPr="009E0E45" w:rsidRDefault="00E556D2" w:rsidP="00D05BC7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b/>
                <w:sz w:val="16"/>
                <w:szCs w:val="16"/>
                <w:lang w:val="en-GB"/>
              </w:rPr>
              <w:t>Islet preparation</w:t>
            </w:r>
          </w:p>
        </w:tc>
        <w:tc>
          <w:tcPr>
            <w:tcW w:w="11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520832" w14:textId="77777777" w:rsidR="00E556D2" w:rsidRPr="009E0E45" w:rsidRDefault="00E556D2" w:rsidP="00D05BC7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111EF6" w14:textId="77777777" w:rsidR="00E556D2" w:rsidRPr="009E0E45" w:rsidRDefault="00E556D2" w:rsidP="00D05BC7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DD9112" w14:textId="77777777" w:rsidR="00E556D2" w:rsidRPr="009E0E45" w:rsidRDefault="00E556D2" w:rsidP="00D05BC7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14:paraId="421320E0" w14:textId="77777777" w:rsidR="00E556D2" w:rsidRPr="009E0E45" w:rsidRDefault="00E556D2" w:rsidP="00D05BC7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72E11A32" w14:textId="77777777" w:rsidR="00E556D2" w:rsidRPr="009E0E45" w:rsidRDefault="00E556D2" w:rsidP="00D05BC7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40B6F4CA" w14:textId="77777777" w:rsidR="00E556D2" w:rsidRPr="009E0E45" w:rsidRDefault="00E556D2" w:rsidP="00D05BC7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000000"/>
              <w:bottom w:val="single" w:sz="18" w:space="0" w:color="auto"/>
            </w:tcBorders>
            <w:vAlign w:val="center"/>
          </w:tcPr>
          <w:p w14:paraId="45D9B057" w14:textId="77777777" w:rsidR="00E556D2" w:rsidRPr="009E0E45" w:rsidRDefault="00E556D2" w:rsidP="00D05BC7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b/>
                <w:sz w:val="16"/>
                <w:szCs w:val="16"/>
                <w:lang w:val="en-GB"/>
              </w:rPr>
              <w:t>7</w:t>
            </w:r>
          </w:p>
        </w:tc>
      </w:tr>
      <w:tr w:rsidR="00CE396B" w:rsidRPr="00CE396B" w14:paraId="43E1111F" w14:textId="77777777" w:rsidTr="009E0E45">
        <w:trPr>
          <w:trHeight w:val="224"/>
        </w:trPr>
        <w:tc>
          <w:tcPr>
            <w:tcW w:w="994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67B05A" w14:textId="77777777" w:rsidR="00E556D2" w:rsidRPr="009E0E45" w:rsidRDefault="00E556D2" w:rsidP="00D05BC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Unique identifier</w:t>
            </w:r>
          </w:p>
        </w:tc>
        <w:tc>
          <w:tcPr>
            <w:tcW w:w="111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E541E4" w14:textId="327E8CD9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HTL378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1D8F76" w14:textId="43E040B4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HTL379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156E38" w14:textId="0F813CE9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HTL377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3237B4" w14:textId="5912F440" w:rsidR="00E556D2" w:rsidRPr="009E0E45" w:rsidRDefault="00E556D2" w:rsidP="00D05BC7">
            <w:pPr>
              <w:shd w:val="clear" w:color="auto" w:fill="FFFFFF"/>
              <w:jc w:val="center"/>
              <w:rPr>
                <w:rFonts w:eastAsia="Times New Roman" w:cstheme="minorHAnsi"/>
                <w:color w:val="222222"/>
                <w:sz w:val="16"/>
                <w:szCs w:val="16"/>
                <w:lang w:eastAsia="sv-SE"/>
              </w:rPr>
            </w:pPr>
            <w:r w:rsidRPr="009E0E45">
              <w:rPr>
                <w:rFonts w:eastAsia="Times New Roman" w:cstheme="minorHAnsi"/>
                <w:color w:val="222222"/>
                <w:sz w:val="16"/>
                <w:szCs w:val="16"/>
                <w:lang w:eastAsia="sv-SE"/>
              </w:rPr>
              <w:t>HTL376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8FDAAB" w14:textId="016C4209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eastAsia="Times New Roman" w:cstheme="minorHAnsi"/>
                <w:color w:val="222222"/>
                <w:sz w:val="16"/>
                <w:szCs w:val="16"/>
                <w:lang w:eastAsia="sv-SE"/>
              </w:rPr>
              <w:t>HTL375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C4A9A4" w14:textId="4D3BA544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eastAsia="Times New Roman" w:cstheme="minorHAnsi"/>
                <w:color w:val="222222"/>
                <w:sz w:val="16"/>
                <w:szCs w:val="16"/>
                <w:lang w:eastAsia="sv-SE"/>
              </w:rPr>
              <w:t>HTL374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ACB20C" w14:textId="282FC7C9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eastAsia="Times New Roman" w:cstheme="minorHAnsi"/>
                <w:color w:val="222222"/>
                <w:sz w:val="16"/>
                <w:szCs w:val="16"/>
                <w:lang w:eastAsia="sv-SE"/>
              </w:rPr>
              <w:t>HTL373</w:t>
            </w:r>
          </w:p>
        </w:tc>
      </w:tr>
      <w:tr w:rsidR="00CE396B" w:rsidRPr="00CE396B" w14:paraId="0B5B27CA" w14:textId="77777777" w:rsidTr="009E0E45">
        <w:trPr>
          <w:trHeight w:val="224"/>
        </w:trPr>
        <w:tc>
          <w:tcPr>
            <w:tcW w:w="9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5A9819" w14:textId="77777777" w:rsidR="00E556D2" w:rsidRPr="009E0E45" w:rsidRDefault="00E556D2" w:rsidP="00D05BC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Donor age (years)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89C11D" w14:textId="6CB42A37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C23AB3" w14:textId="4BA45AC0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5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528B3E" w14:textId="09F0E1A8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5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B4956D" w14:textId="1B630A43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6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D56785" w14:textId="69791163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6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F10287" w14:textId="72F1C3EF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FACB23" w14:textId="722C0239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48</w:t>
            </w:r>
          </w:p>
        </w:tc>
      </w:tr>
      <w:tr w:rsidR="00CE396B" w:rsidRPr="00CE396B" w14:paraId="1EE33E3F" w14:textId="77777777" w:rsidTr="009E0E45">
        <w:trPr>
          <w:trHeight w:val="224"/>
        </w:trPr>
        <w:tc>
          <w:tcPr>
            <w:tcW w:w="9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122BE0" w14:textId="77777777" w:rsidR="00E556D2" w:rsidRPr="009E0E45" w:rsidRDefault="00E556D2" w:rsidP="00D05BC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Donor sex (M/F)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2A12C2" w14:textId="77777777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1E62EA" w14:textId="77777777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C55499" w14:textId="77777777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4B1DC9" w14:textId="40EBB9FB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2AEAA" w14:textId="2E4AA5A8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B39955" w14:textId="00C1DED9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0E2918" w14:textId="288EE2E1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M</w:t>
            </w:r>
          </w:p>
        </w:tc>
      </w:tr>
      <w:tr w:rsidR="00CE396B" w:rsidRPr="00CE396B" w14:paraId="59B11190" w14:textId="77777777" w:rsidTr="009E0E45">
        <w:trPr>
          <w:trHeight w:val="224"/>
        </w:trPr>
        <w:tc>
          <w:tcPr>
            <w:tcW w:w="9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D7BEF9" w14:textId="77777777" w:rsidR="00E556D2" w:rsidRPr="009E0E45" w:rsidRDefault="00E556D2" w:rsidP="00D05BC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Donor BMI (kg/m</w:t>
            </w:r>
            <w:r w:rsidRPr="009E0E4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9E0E45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C5FFE5" w14:textId="28DCD3D0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30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F6B8D4" w14:textId="086918DC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32.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1D5F2D" w14:textId="4D515550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23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D92A19" w14:textId="1F8DDA78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25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30D886" w14:textId="47CDCBBC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23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EF658C" w14:textId="268CB8A9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35.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176FAC" w14:textId="5DAE36C4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26.9</w:t>
            </w:r>
          </w:p>
        </w:tc>
      </w:tr>
      <w:tr w:rsidR="00CE396B" w:rsidRPr="00CE396B" w14:paraId="1E964EBB" w14:textId="77777777" w:rsidTr="009E0E45">
        <w:trPr>
          <w:trHeight w:val="224"/>
        </w:trPr>
        <w:tc>
          <w:tcPr>
            <w:tcW w:w="9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FB948E" w14:textId="129DA1D3" w:rsidR="00E556D2" w:rsidRPr="009E0E45" w:rsidRDefault="00E556D2" w:rsidP="00D05BC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Donor HbA</w:t>
            </w:r>
            <w:r w:rsidRPr="009E0E45">
              <w:rPr>
                <w:rFonts w:cstheme="minorHAnsi"/>
                <w:sz w:val="16"/>
                <w:szCs w:val="16"/>
                <w:vertAlign w:val="subscript"/>
                <w:lang w:val="en-GB"/>
              </w:rPr>
              <w:t>1c</w:t>
            </w:r>
            <w:r w:rsidRPr="009E0E45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F0438" w14:textId="455565F5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5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D1C345" w14:textId="5C0EBBB1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6.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3CE942" w14:textId="04188FC2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5.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CD75D9" w14:textId="3D4FAA91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2EDCC0" w14:textId="391A516F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6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D78033" w14:textId="26163A6B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5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5E0530" w14:textId="0C7F288B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6.5</w:t>
            </w:r>
          </w:p>
        </w:tc>
      </w:tr>
      <w:tr w:rsidR="00CE396B" w:rsidRPr="00AE10B8" w14:paraId="11734CA0" w14:textId="77777777" w:rsidTr="009E0E45">
        <w:trPr>
          <w:trHeight w:val="224"/>
        </w:trPr>
        <w:tc>
          <w:tcPr>
            <w:tcW w:w="9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73165" w14:textId="60AC8658" w:rsidR="00E556D2" w:rsidRPr="009E0E45" w:rsidRDefault="00CE396B" w:rsidP="00D05BC7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S</w:t>
            </w:r>
            <w:r w:rsidR="00E556D2" w:rsidRPr="009E0E45">
              <w:rPr>
                <w:rFonts w:cstheme="minorHAnsi"/>
                <w:sz w:val="16"/>
                <w:szCs w:val="16"/>
                <w:lang w:val="en-GB"/>
              </w:rPr>
              <w:t>ource of islets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0E962B" w14:textId="55AAC85E" w:rsidR="00E556D2" w:rsidRPr="009E0E45" w:rsidRDefault="005955B6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Nordic Network for Clinical Islet Transplant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3C0BB" w14:textId="13D5954B" w:rsidR="00E556D2" w:rsidRPr="009E0E45" w:rsidRDefault="005955B6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Nordic Network for Clinical Islet Transplant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25A4A5" w14:textId="03CD1B3E" w:rsidR="00E556D2" w:rsidRPr="009E0E45" w:rsidRDefault="005955B6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Nordic Network for Clinical Islet Transplant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2A1832" w14:textId="6E9AC774" w:rsidR="00E556D2" w:rsidRPr="009E0E45" w:rsidRDefault="005955B6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Nordic Network for Clinical Islet Transplant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EF103B" w14:textId="42E2943E" w:rsidR="00E556D2" w:rsidRPr="009E0E45" w:rsidRDefault="005955B6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Nordic Network for Clinical Islet Transplant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4E67A6" w14:textId="095DE5F8" w:rsidR="00E556D2" w:rsidRPr="009E0E45" w:rsidRDefault="005955B6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Nordic Network for Clinical Islet Transplantatio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B1856" w14:textId="724C0D98" w:rsidR="00E556D2" w:rsidRPr="009E0E45" w:rsidRDefault="00CE396B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C0E9C">
              <w:rPr>
                <w:rFonts w:cstheme="minorHAnsi"/>
                <w:sz w:val="16"/>
                <w:szCs w:val="16"/>
                <w:lang w:val="en-GB"/>
              </w:rPr>
              <w:t>Nordic Network for Clinical Islet Transplantation</w:t>
            </w:r>
          </w:p>
        </w:tc>
      </w:tr>
      <w:tr w:rsidR="00CE396B" w:rsidRPr="00AE10B8" w14:paraId="53C0A3AE" w14:textId="77777777" w:rsidTr="009E0E45">
        <w:trPr>
          <w:trHeight w:val="224"/>
        </w:trPr>
        <w:tc>
          <w:tcPr>
            <w:tcW w:w="9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F4F4AA7" w14:textId="77777777" w:rsidR="00E556D2" w:rsidRPr="009E0E45" w:rsidRDefault="00E556D2" w:rsidP="00D05BC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Islet isolation centre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FEFA8CE" w14:textId="77777777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Islet isolation facility in Uppsal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82BD342" w14:textId="77777777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Islet isolation facility in Uppsal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4545E86" w14:textId="77777777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Islet isolation facility in Uppsal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BB0276" w14:textId="77777777" w:rsidR="00E556D2" w:rsidRPr="009E0E45" w:rsidRDefault="00E556D2" w:rsidP="00D05BC7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Islet isolation facility in Uppsal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5A4328" w14:textId="0C6E8324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Islet isolation facility in Uppsal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CF2AA6" w14:textId="512D179F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Islet isolation facility in Uppsala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A40955" w14:textId="3F6002F6" w:rsidR="00E556D2" w:rsidRPr="009E0E45" w:rsidRDefault="00E556D2" w:rsidP="004A0F7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>Islet isolation facility in Uppsala</w:t>
            </w:r>
          </w:p>
        </w:tc>
      </w:tr>
      <w:tr w:rsidR="00CE396B" w:rsidRPr="00CE396B" w14:paraId="3DCBC849" w14:textId="77777777" w:rsidTr="009E0E45">
        <w:trPr>
          <w:trHeight w:val="224"/>
        </w:trPr>
        <w:tc>
          <w:tcPr>
            <w:tcW w:w="99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0543403" w14:textId="2DA417E2" w:rsidR="00E556D2" w:rsidRPr="009E0E45" w:rsidRDefault="00E556D2" w:rsidP="00D05BC7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E0E45">
              <w:rPr>
                <w:rFonts w:cstheme="minorHAnsi"/>
                <w:sz w:val="16"/>
                <w:szCs w:val="16"/>
                <w:lang w:val="en-GB"/>
              </w:rPr>
              <w:t xml:space="preserve">Donor history of diabetes? </w:t>
            </w:r>
          </w:p>
        </w:tc>
        <w:sdt>
          <w:sdtPr>
            <w:rPr>
              <w:rFonts w:cstheme="minorHAnsi"/>
              <w:sz w:val="16"/>
              <w:szCs w:val="16"/>
              <w:lang w:val="en-GB"/>
            </w:rPr>
            <w:id w:val="139770414"/>
            <w:placeholder>
              <w:docPart w:val="D79C38DDFA274698B2779E6A1B7E3E86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1110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595C1CD9" w14:textId="641C21E0" w:rsidR="00E556D2" w:rsidRPr="009E0E45" w:rsidRDefault="00E556D2" w:rsidP="00D05BC7">
                <w:pPr>
                  <w:jc w:val="center"/>
                  <w:rPr>
                    <w:rFonts w:cstheme="minorHAnsi"/>
                    <w:sz w:val="16"/>
                    <w:szCs w:val="16"/>
                    <w:lang w:val="en-GB"/>
                  </w:rPr>
                </w:pPr>
                <w:r w:rsidRPr="009E0E45">
                  <w:rPr>
                    <w:rFonts w:cstheme="minorHAnsi"/>
                    <w:sz w:val="16"/>
                    <w:szCs w:val="16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cstheme="minorHAnsi"/>
              <w:sz w:val="16"/>
              <w:szCs w:val="16"/>
              <w:lang w:val="en-GB"/>
            </w:rPr>
            <w:id w:val="1783996872"/>
            <w:placeholder>
              <w:docPart w:val="31C3DFDE5B164D07BAEA3E05EB102FCE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1134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3DCB8ECB" w14:textId="5CED9026" w:rsidR="00E556D2" w:rsidRPr="009E0E45" w:rsidRDefault="00E556D2" w:rsidP="00D05BC7">
                <w:pPr>
                  <w:jc w:val="center"/>
                  <w:rPr>
                    <w:rFonts w:cstheme="minorHAnsi"/>
                    <w:sz w:val="16"/>
                    <w:szCs w:val="16"/>
                    <w:lang w:val="en-GB"/>
                  </w:rPr>
                </w:pPr>
                <w:r w:rsidRPr="009E0E45">
                  <w:rPr>
                    <w:rFonts w:cstheme="minorHAnsi"/>
                    <w:sz w:val="16"/>
                    <w:szCs w:val="16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cstheme="minorHAnsi"/>
              <w:sz w:val="16"/>
              <w:szCs w:val="16"/>
              <w:lang w:val="en-GB"/>
            </w:rPr>
            <w:id w:val="-238715791"/>
            <w:placeholder>
              <w:docPart w:val="C3D9CDC219AE42BEBBA3E56772B8B9D6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1134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4" w:space="0" w:color="auto"/>
                </w:tcBorders>
                <w:vAlign w:val="center"/>
              </w:tcPr>
              <w:p w14:paraId="4531D30B" w14:textId="7FB5686E" w:rsidR="00E556D2" w:rsidRPr="009E0E45" w:rsidRDefault="00E556D2" w:rsidP="00D05BC7">
                <w:pPr>
                  <w:jc w:val="center"/>
                  <w:rPr>
                    <w:rFonts w:cstheme="minorHAnsi"/>
                    <w:sz w:val="16"/>
                    <w:szCs w:val="16"/>
                    <w:lang w:val="en-GB"/>
                  </w:rPr>
                </w:pPr>
                <w:r w:rsidRPr="009E0E45">
                  <w:rPr>
                    <w:rFonts w:cstheme="minorHAnsi"/>
                    <w:sz w:val="16"/>
                    <w:szCs w:val="16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cstheme="minorHAnsi"/>
              <w:sz w:val="16"/>
              <w:szCs w:val="16"/>
              <w:lang w:val="en-GB"/>
            </w:rPr>
            <w:id w:val="1308361226"/>
            <w:placeholder>
              <w:docPart w:val="4AE538FFAE4B415ABEE594DD484EACF0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1134" w:type="dxa"/>
                <w:tcBorders>
                  <w:top w:val="single" w:sz="6" w:space="0" w:color="auto"/>
                  <w:left w:val="single" w:sz="4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237A29E9" w14:textId="222DFC93" w:rsidR="00E556D2" w:rsidRPr="009E0E45" w:rsidRDefault="00E556D2" w:rsidP="00D05BC7">
                <w:pPr>
                  <w:jc w:val="center"/>
                  <w:rPr>
                    <w:rFonts w:cstheme="minorHAnsi"/>
                    <w:sz w:val="16"/>
                    <w:szCs w:val="16"/>
                    <w:lang w:val="en-GB"/>
                  </w:rPr>
                </w:pPr>
                <w:r w:rsidRPr="009E0E45">
                  <w:rPr>
                    <w:rFonts w:cstheme="minorHAnsi"/>
                    <w:sz w:val="16"/>
                    <w:szCs w:val="16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cstheme="minorHAnsi"/>
              <w:sz w:val="16"/>
              <w:szCs w:val="16"/>
              <w:lang w:val="en-GB"/>
            </w:rPr>
            <w:id w:val="260575260"/>
            <w:placeholder>
              <w:docPart w:val="1131C9F35917496BB6189E653963DEDE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1134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20A68C1D" w14:textId="2BFAF607" w:rsidR="00E556D2" w:rsidRPr="009E0E45" w:rsidRDefault="00E556D2" w:rsidP="004A0F71">
                <w:pPr>
                  <w:jc w:val="center"/>
                  <w:rPr>
                    <w:rFonts w:cstheme="minorHAnsi"/>
                    <w:sz w:val="16"/>
                    <w:szCs w:val="16"/>
                    <w:lang w:val="en-GB"/>
                  </w:rPr>
                </w:pPr>
                <w:r w:rsidRPr="009E0E45">
                  <w:rPr>
                    <w:rFonts w:cstheme="minorHAnsi"/>
                    <w:sz w:val="16"/>
                    <w:szCs w:val="16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cstheme="minorHAnsi"/>
              <w:sz w:val="16"/>
              <w:szCs w:val="16"/>
              <w:lang w:val="en-GB"/>
            </w:rPr>
            <w:id w:val="1575629131"/>
            <w:placeholder>
              <w:docPart w:val="7AB480CCD718480DA2137CB7806B0ECA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1134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3059FE6A" w14:textId="565A5347" w:rsidR="00E556D2" w:rsidRPr="009E0E45" w:rsidRDefault="00E556D2" w:rsidP="004A0F71">
                <w:pPr>
                  <w:jc w:val="center"/>
                  <w:rPr>
                    <w:rFonts w:cstheme="minorHAnsi"/>
                    <w:sz w:val="16"/>
                    <w:szCs w:val="16"/>
                    <w:lang w:val="en-GB"/>
                  </w:rPr>
                </w:pPr>
                <w:r w:rsidRPr="009E0E45">
                  <w:rPr>
                    <w:rFonts w:cstheme="minorHAnsi"/>
                    <w:sz w:val="16"/>
                    <w:szCs w:val="16"/>
                    <w:lang w:val="en-GB"/>
                  </w:rPr>
                  <w:t>No</w:t>
                </w:r>
              </w:p>
            </w:tc>
          </w:sdtContent>
        </w:sdt>
        <w:sdt>
          <w:sdtPr>
            <w:rPr>
              <w:rFonts w:cstheme="minorHAnsi"/>
              <w:sz w:val="16"/>
              <w:szCs w:val="16"/>
              <w:lang w:val="en-GB"/>
            </w:rPr>
            <w:id w:val="1488748092"/>
            <w:placeholder>
              <w:docPart w:val="6F57A80B5C504452B7D94F2D6A0232C6"/>
            </w:placeholder>
            <w:dropDownList>
              <w:listItem w:displayText="        " w:value="         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1134" w:type="dxa"/>
                <w:tcBorders>
                  <w:top w:val="single" w:sz="6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vAlign w:val="center"/>
              </w:tcPr>
              <w:p w14:paraId="07820619" w14:textId="57E97279" w:rsidR="00E556D2" w:rsidRPr="009E0E45" w:rsidRDefault="00E556D2" w:rsidP="004A0F71">
                <w:pPr>
                  <w:jc w:val="center"/>
                  <w:rPr>
                    <w:rFonts w:cstheme="minorHAnsi"/>
                    <w:sz w:val="16"/>
                    <w:szCs w:val="16"/>
                    <w:lang w:val="en-GB"/>
                  </w:rPr>
                </w:pPr>
                <w:r w:rsidRPr="009E0E45">
                  <w:rPr>
                    <w:rFonts w:cstheme="minorHAnsi"/>
                    <w:sz w:val="16"/>
                    <w:szCs w:val="16"/>
                    <w:lang w:val="en-GB"/>
                  </w:rPr>
                  <w:t>No</w:t>
                </w:r>
              </w:p>
            </w:tc>
          </w:sdtContent>
        </w:sdt>
      </w:tr>
    </w:tbl>
    <w:p w14:paraId="18E46FDE" w14:textId="77777777" w:rsidR="008D14EF" w:rsidRDefault="008D14EF"/>
    <w:p w14:paraId="70960C65" w14:textId="77777777" w:rsidR="008D14EF" w:rsidRDefault="008D14EF"/>
    <w:p w14:paraId="40AC19B2" w14:textId="77777777" w:rsidR="008D14EF" w:rsidRDefault="008D14EF"/>
    <w:p w14:paraId="6C9F61F3" w14:textId="3C76B7FD" w:rsidR="008D14EF" w:rsidRDefault="008D14EF" w:rsidP="00FF58A6"/>
    <w:p w14:paraId="237E95E8" w14:textId="77777777" w:rsidR="008B48AF" w:rsidRDefault="008B48AF" w:rsidP="00FF58A6"/>
    <w:p w14:paraId="0333CF05" w14:textId="77777777" w:rsidR="008B48AF" w:rsidRDefault="008B48AF" w:rsidP="00FF58A6"/>
    <w:p w14:paraId="74C27245" w14:textId="77777777" w:rsidR="008B48AF" w:rsidRDefault="008B48AF" w:rsidP="00FF58A6"/>
    <w:p w14:paraId="05D2889F" w14:textId="77777777" w:rsidR="008B48AF" w:rsidRDefault="008B48AF" w:rsidP="00FF58A6"/>
    <w:p w14:paraId="653EDB3A" w14:textId="77777777" w:rsidR="008B48AF" w:rsidRDefault="008B48AF" w:rsidP="00FF58A6"/>
    <w:p w14:paraId="48D088BB" w14:textId="77777777" w:rsidR="008B48AF" w:rsidRDefault="008B48AF" w:rsidP="00FF58A6"/>
    <w:p w14:paraId="2FB23295" w14:textId="77777777" w:rsidR="008B48AF" w:rsidRDefault="008B48AF" w:rsidP="00FF58A6"/>
    <w:p w14:paraId="7C50AE83" w14:textId="3A8E3876" w:rsidR="009C4618" w:rsidRDefault="009C4618" w:rsidP="00FF58A6">
      <w:pPr>
        <w:rPr>
          <w:noProof/>
        </w:rPr>
      </w:pPr>
    </w:p>
    <w:p w14:paraId="40B2D0C3" w14:textId="1C44BABA" w:rsidR="00D77AB3" w:rsidRDefault="00F83111" w:rsidP="00FF58A6"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52CD75A" wp14:editId="0CFE75AB">
            <wp:simplePos x="0" y="0"/>
            <wp:positionH relativeFrom="column">
              <wp:posOffset>79807</wp:posOffset>
            </wp:positionH>
            <wp:positionV relativeFrom="paragraph">
              <wp:posOffset>2709037</wp:posOffset>
            </wp:positionV>
            <wp:extent cx="5992281" cy="3444240"/>
            <wp:effectExtent l="0" t="0" r="0" b="0"/>
            <wp:wrapNone/>
            <wp:docPr id="161944462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328" cy="3445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77AB3">
        <w:object w:dxaOrig="12036" w:dyaOrig="6303" w14:anchorId="4F9D2A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3.5pt;height:211.5pt" o:ole="" filled="t">
            <v:imagedata r:id="rId9" o:title=""/>
          </v:shape>
          <o:OLEObject Type="Embed" ProgID="Prism9.Document" ShapeID="_x0000_i1025" DrawAspect="Content" ObjectID="_1806217496" r:id="rId10"/>
        </w:object>
      </w:r>
    </w:p>
    <w:p w14:paraId="78837F49" w14:textId="77777777" w:rsidR="00907DDC" w:rsidRPr="009650B8" w:rsidRDefault="00907DDC" w:rsidP="00CA1962">
      <w:pPr>
        <w:jc w:val="both"/>
        <w:rPr>
          <w:rFonts w:cstheme="minorHAnsi"/>
        </w:rPr>
      </w:pPr>
    </w:p>
    <w:p w14:paraId="2813B0D3" w14:textId="77777777" w:rsidR="00907DDC" w:rsidRDefault="00907DDC">
      <w:pPr>
        <w:ind w:right="-567"/>
        <w:jc w:val="both"/>
        <w:rPr>
          <w:rFonts w:cstheme="minorHAnsi"/>
          <w:b/>
          <w:bCs/>
          <w:lang w:val="en-US"/>
        </w:rPr>
      </w:pPr>
    </w:p>
    <w:p w14:paraId="633A89EE" w14:textId="77777777" w:rsidR="00907DDC" w:rsidRDefault="00907DDC">
      <w:pPr>
        <w:ind w:right="-567"/>
        <w:jc w:val="both"/>
        <w:rPr>
          <w:rFonts w:cstheme="minorHAnsi"/>
          <w:b/>
          <w:bCs/>
          <w:lang w:val="en-US"/>
        </w:rPr>
      </w:pPr>
    </w:p>
    <w:p w14:paraId="06879F5B" w14:textId="77777777" w:rsidR="00907DDC" w:rsidRDefault="00907DDC">
      <w:pPr>
        <w:ind w:right="-567"/>
        <w:jc w:val="both"/>
        <w:rPr>
          <w:rFonts w:cstheme="minorHAnsi"/>
          <w:b/>
          <w:bCs/>
          <w:lang w:val="en-US"/>
        </w:rPr>
      </w:pPr>
    </w:p>
    <w:p w14:paraId="3DD6F422" w14:textId="77777777" w:rsidR="00907DDC" w:rsidRDefault="00907DDC">
      <w:pPr>
        <w:ind w:right="-567"/>
        <w:jc w:val="both"/>
        <w:rPr>
          <w:rFonts w:cstheme="minorHAnsi"/>
          <w:b/>
          <w:bCs/>
          <w:lang w:val="en-US"/>
        </w:rPr>
      </w:pPr>
    </w:p>
    <w:p w14:paraId="64CAFA5A" w14:textId="77777777" w:rsidR="00907DDC" w:rsidRDefault="00907DDC">
      <w:pPr>
        <w:ind w:right="-567"/>
        <w:jc w:val="both"/>
        <w:rPr>
          <w:rFonts w:cstheme="minorHAnsi"/>
          <w:b/>
          <w:bCs/>
          <w:lang w:val="en-US"/>
        </w:rPr>
      </w:pPr>
    </w:p>
    <w:p w14:paraId="6443B4F4" w14:textId="77777777" w:rsidR="00907DDC" w:rsidRPr="00CA1962" w:rsidRDefault="00907DDC">
      <w:pPr>
        <w:ind w:right="-567"/>
        <w:jc w:val="both"/>
        <w:rPr>
          <w:rFonts w:cstheme="minorHAnsi"/>
          <w:b/>
          <w:bCs/>
          <w:lang w:val="en-US"/>
        </w:rPr>
      </w:pPr>
    </w:p>
    <w:p w14:paraId="354809B1" w14:textId="77777777" w:rsidR="00907DDC" w:rsidRDefault="00907DDC">
      <w:pPr>
        <w:ind w:right="-567"/>
        <w:jc w:val="both"/>
        <w:rPr>
          <w:rFonts w:cstheme="minorHAnsi"/>
          <w:b/>
          <w:bCs/>
          <w:lang w:val="en-US"/>
        </w:rPr>
      </w:pPr>
    </w:p>
    <w:p w14:paraId="3DA88CE3" w14:textId="77777777" w:rsidR="00907DDC" w:rsidRDefault="00907DDC">
      <w:pPr>
        <w:ind w:right="-567"/>
        <w:jc w:val="both"/>
        <w:rPr>
          <w:rFonts w:cstheme="minorHAnsi"/>
          <w:b/>
          <w:bCs/>
          <w:lang w:val="en-US"/>
        </w:rPr>
      </w:pPr>
    </w:p>
    <w:p w14:paraId="3E6155F6" w14:textId="77777777" w:rsidR="00907DDC" w:rsidRDefault="00907DDC">
      <w:pPr>
        <w:ind w:right="-567"/>
        <w:jc w:val="both"/>
        <w:rPr>
          <w:rFonts w:cstheme="minorHAnsi"/>
          <w:b/>
          <w:bCs/>
          <w:lang w:val="en-US"/>
        </w:rPr>
      </w:pPr>
    </w:p>
    <w:p w14:paraId="6B34392B" w14:textId="77777777" w:rsidR="00CA1962" w:rsidRDefault="00CA1962" w:rsidP="00CA1962">
      <w:pPr>
        <w:ind w:right="-567"/>
        <w:jc w:val="both"/>
        <w:rPr>
          <w:rFonts w:cstheme="minorHAnsi"/>
          <w:b/>
          <w:bCs/>
          <w:lang w:val="en-US"/>
        </w:rPr>
      </w:pPr>
    </w:p>
    <w:p w14:paraId="14D34182" w14:textId="77777777" w:rsidR="00CA1962" w:rsidRDefault="00CA1962" w:rsidP="00CA1962">
      <w:pPr>
        <w:ind w:right="-567"/>
        <w:jc w:val="both"/>
        <w:rPr>
          <w:rFonts w:cstheme="minorHAnsi"/>
          <w:b/>
          <w:bCs/>
          <w:lang w:val="en-US"/>
        </w:rPr>
      </w:pPr>
    </w:p>
    <w:p w14:paraId="38D3C0AA" w14:textId="0A8359B8" w:rsidR="003B5152" w:rsidRPr="00CA1962" w:rsidRDefault="003B5152" w:rsidP="00CA1962">
      <w:pPr>
        <w:ind w:right="-567"/>
        <w:jc w:val="both"/>
        <w:rPr>
          <w:rFonts w:cstheme="minorHAnsi"/>
          <w:lang w:val="en-US"/>
        </w:rPr>
      </w:pPr>
      <w:r w:rsidRPr="00CA1962">
        <w:rPr>
          <w:rFonts w:cstheme="minorHAnsi"/>
          <w:b/>
          <w:bCs/>
          <w:lang w:val="en-US"/>
        </w:rPr>
        <w:t>Supplementary Fig. 1.</w:t>
      </w:r>
      <w:r w:rsidRPr="00CA1962">
        <w:rPr>
          <w:rFonts w:cstheme="minorHAnsi"/>
          <w:lang w:val="en-US"/>
        </w:rPr>
        <w:t xml:space="preserve"> </w:t>
      </w:r>
      <w:r w:rsidR="00AC1C67" w:rsidRPr="00CA1962">
        <w:rPr>
          <w:rFonts w:cstheme="minorHAnsi"/>
          <w:lang w:val="en-US"/>
        </w:rPr>
        <w:t xml:space="preserve">mRNA expression </w:t>
      </w:r>
      <w:r w:rsidR="005955B6" w:rsidRPr="00CA1962">
        <w:rPr>
          <w:rFonts w:cstheme="minorHAnsi"/>
          <w:lang w:val="en-US"/>
        </w:rPr>
        <w:t>of</w:t>
      </w:r>
      <w:r w:rsidR="00AC1C67" w:rsidRPr="00CA1962">
        <w:rPr>
          <w:rFonts w:cstheme="minorHAnsi"/>
          <w:lang w:val="en-US"/>
        </w:rPr>
        <w:t xml:space="preserve"> </w:t>
      </w:r>
      <w:r w:rsidR="00AC1C67" w:rsidRPr="00CA1962">
        <w:rPr>
          <w:rFonts w:cstheme="minorHAnsi"/>
          <w:i/>
          <w:iCs/>
          <w:lang w:val="en-US"/>
        </w:rPr>
        <w:t>ALDH18A1</w:t>
      </w:r>
      <w:r w:rsidR="00AC1C67" w:rsidRPr="00CA1962">
        <w:rPr>
          <w:rFonts w:cstheme="minorHAnsi"/>
          <w:lang w:val="en-US"/>
        </w:rPr>
        <w:t xml:space="preserve"> following </w:t>
      </w:r>
      <w:r w:rsidR="00AC1C67" w:rsidRPr="00CA1962">
        <w:rPr>
          <w:rFonts w:cstheme="minorHAnsi"/>
          <w:i/>
          <w:iCs/>
          <w:lang w:val="en-US"/>
        </w:rPr>
        <w:t>ALDH18A1</w:t>
      </w:r>
      <w:r w:rsidR="00AC1C67" w:rsidRPr="00CA1962">
        <w:rPr>
          <w:rFonts w:cstheme="minorHAnsi"/>
          <w:lang w:val="en-US"/>
        </w:rPr>
        <w:t xml:space="preserve"> knockdown in INS-1 832/13 cells (A), rat pancreatic islets (B), and human pancreatic islets (C). Protein expression of P5CS after </w:t>
      </w:r>
      <w:r w:rsidR="00AC1C67" w:rsidRPr="00CA1962">
        <w:rPr>
          <w:rFonts w:cstheme="minorHAnsi"/>
          <w:i/>
          <w:iCs/>
          <w:lang w:val="en-US"/>
        </w:rPr>
        <w:t>ALDH18A1</w:t>
      </w:r>
      <w:r w:rsidR="00AC1C67" w:rsidRPr="00CA1962">
        <w:rPr>
          <w:rFonts w:cstheme="minorHAnsi"/>
          <w:lang w:val="en-US"/>
        </w:rPr>
        <w:t xml:space="preserve"> knockdown in INS-1 832/13 cells at </w:t>
      </w:r>
      <w:r w:rsidR="00D77AB3" w:rsidRPr="00CA1962">
        <w:rPr>
          <w:rFonts w:cstheme="minorHAnsi"/>
          <w:lang w:val="en-US"/>
        </w:rPr>
        <w:t xml:space="preserve">four </w:t>
      </w:r>
      <w:r w:rsidR="00AC1C67" w:rsidRPr="00CA1962">
        <w:rPr>
          <w:rFonts w:cstheme="minorHAnsi"/>
          <w:lang w:val="en-US"/>
        </w:rPr>
        <w:t>different passages is shown (D</w:t>
      </w:r>
      <w:r w:rsidR="00D77AB3" w:rsidRPr="00CA1962">
        <w:rPr>
          <w:rFonts w:cstheme="minorHAnsi"/>
          <w:lang w:val="en-US"/>
        </w:rPr>
        <w:t xml:space="preserve"> and G</w:t>
      </w:r>
      <w:r w:rsidR="00AC1C67" w:rsidRPr="00CA1962">
        <w:rPr>
          <w:rFonts w:cstheme="minorHAnsi"/>
          <w:lang w:val="en-US"/>
        </w:rPr>
        <w:t>), along with their relative expression quantification (E-F</w:t>
      </w:r>
      <w:r w:rsidR="00D77AB3" w:rsidRPr="00CA1962">
        <w:rPr>
          <w:rFonts w:cstheme="minorHAnsi"/>
          <w:lang w:val="en-US"/>
        </w:rPr>
        <w:t xml:space="preserve"> and H-I</w:t>
      </w:r>
      <w:r w:rsidR="00AC1C67" w:rsidRPr="00CA1962">
        <w:rPr>
          <w:rFonts w:cstheme="minorHAnsi"/>
          <w:lang w:val="en-US"/>
        </w:rPr>
        <w:t>)</w:t>
      </w:r>
      <w:r w:rsidR="00D77AB3" w:rsidRPr="00CA1962">
        <w:rPr>
          <w:rFonts w:cstheme="minorHAnsi"/>
          <w:lang w:val="en-US"/>
        </w:rPr>
        <w:t xml:space="preserve">. </w:t>
      </w:r>
      <w:r w:rsidR="001D43F9" w:rsidRPr="001D43F9">
        <w:rPr>
          <w:rFonts w:cstheme="minorHAnsi"/>
          <w:lang w:val="en-US"/>
        </w:rPr>
        <w:t>Protein band quantification was performed using ImageJ software, with background subtraction and normalization where applicable. Data are presented as percentages (n=4</w:t>
      </w:r>
      <w:r w:rsidR="00CA1962">
        <w:rPr>
          <w:rFonts w:cstheme="minorHAnsi"/>
          <w:lang w:val="en-US"/>
        </w:rPr>
        <w:t xml:space="preserve">-6 </w:t>
      </w:r>
      <w:r w:rsidR="001D43F9" w:rsidRPr="001D43F9">
        <w:rPr>
          <w:rFonts w:cstheme="minorHAnsi"/>
          <w:lang w:val="en-US"/>
        </w:rPr>
        <w:t>independent experimental replicates).</w:t>
      </w:r>
    </w:p>
    <w:p w14:paraId="634D869D" w14:textId="77777777" w:rsidR="00B71DB6" w:rsidRDefault="00B71DB6">
      <w:pPr>
        <w:rPr>
          <w:lang w:val="en-US"/>
        </w:rPr>
      </w:pPr>
    </w:p>
    <w:p w14:paraId="7C67F485" w14:textId="77777777" w:rsidR="0003756D" w:rsidRDefault="0003756D">
      <w:pPr>
        <w:rPr>
          <w:lang w:val="en-US"/>
        </w:rPr>
      </w:pPr>
    </w:p>
    <w:p w14:paraId="64DF7345" w14:textId="77777777" w:rsidR="0003756D" w:rsidRDefault="0003756D">
      <w:pPr>
        <w:rPr>
          <w:lang w:val="en-US"/>
        </w:rPr>
      </w:pPr>
    </w:p>
    <w:p w14:paraId="12955EDD" w14:textId="77777777" w:rsidR="009E0E45" w:rsidRDefault="009E0E45">
      <w:pPr>
        <w:rPr>
          <w:lang w:val="en-US"/>
        </w:rPr>
      </w:pPr>
    </w:p>
    <w:p w14:paraId="23CA3585" w14:textId="77777777" w:rsidR="009E0E45" w:rsidRDefault="009E0E45">
      <w:pPr>
        <w:rPr>
          <w:lang w:val="en-US"/>
        </w:rPr>
      </w:pPr>
    </w:p>
    <w:p w14:paraId="5B66E290" w14:textId="6D51F938" w:rsidR="009E0E45" w:rsidRDefault="005C096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C5E98B4" wp14:editId="0DDF6CF2">
            <wp:extent cx="6114319" cy="1877568"/>
            <wp:effectExtent l="0" t="0" r="0" b="8890"/>
            <wp:docPr id="13260832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464" cy="1953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1FDD0" w14:textId="126A97EC" w:rsidR="009E0E45" w:rsidRDefault="00180D5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7BE3510" wp14:editId="08E89795">
            <wp:extent cx="3551102" cy="2767584"/>
            <wp:effectExtent l="0" t="0" r="0" b="0"/>
            <wp:docPr id="64950286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3838" cy="2777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3D216C" w14:textId="135E4244" w:rsidR="00D77AB3" w:rsidRPr="00CA1962" w:rsidRDefault="00D77AB3" w:rsidP="00D77AB3">
      <w:pPr>
        <w:ind w:right="-567"/>
        <w:jc w:val="both"/>
        <w:rPr>
          <w:rFonts w:ascii="Calibri" w:hAnsi="Calibri" w:cs="Calibri"/>
          <w:lang w:val="en-US"/>
        </w:rPr>
      </w:pPr>
      <w:r w:rsidRPr="00CA1962">
        <w:rPr>
          <w:rFonts w:ascii="Calibri" w:hAnsi="Calibri" w:cs="Calibri"/>
          <w:b/>
          <w:bCs/>
          <w:lang w:val="en-US"/>
        </w:rPr>
        <w:t>Supplementary Fig. 2.</w:t>
      </w:r>
      <w:r w:rsidRPr="00CA1962">
        <w:rPr>
          <w:rFonts w:ascii="Calibri" w:hAnsi="Calibri" w:cs="Calibri"/>
          <w:lang w:val="en-US"/>
        </w:rPr>
        <w:t xml:space="preserve"> </w:t>
      </w:r>
      <w:r w:rsidR="00394E99" w:rsidRPr="00CA1962">
        <w:rPr>
          <w:rFonts w:ascii="Calibri" w:hAnsi="Calibri" w:cs="Calibri"/>
          <w:lang w:val="en-US"/>
        </w:rPr>
        <w:t xml:space="preserve">Uncropped blots showing P5CS protein expression following </w:t>
      </w:r>
      <w:r w:rsidR="00394E99" w:rsidRPr="00CA1962">
        <w:rPr>
          <w:rFonts w:ascii="Calibri" w:hAnsi="Calibri" w:cs="Calibri"/>
          <w:i/>
          <w:iCs/>
          <w:lang w:val="en-US"/>
        </w:rPr>
        <w:t>ALDH18A1</w:t>
      </w:r>
      <w:r w:rsidR="00394E99" w:rsidRPr="00CA1962">
        <w:rPr>
          <w:rFonts w:ascii="Calibri" w:hAnsi="Calibri" w:cs="Calibri"/>
          <w:lang w:val="en-US"/>
        </w:rPr>
        <w:t xml:space="preserve"> knockdown in INS-1 832/13 cells across four different passages (n=4 independent experimental replicates).</w:t>
      </w:r>
    </w:p>
    <w:p w14:paraId="73F1F96A" w14:textId="77777777" w:rsidR="009E0E45" w:rsidRDefault="009E0E45">
      <w:pPr>
        <w:rPr>
          <w:lang w:val="en-US"/>
        </w:rPr>
      </w:pPr>
    </w:p>
    <w:p w14:paraId="54BD29F1" w14:textId="77777777" w:rsidR="0003756D" w:rsidRDefault="0003756D">
      <w:pPr>
        <w:rPr>
          <w:lang w:val="en-US"/>
        </w:rPr>
      </w:pPr>
    </w:p>
    <w:p w14:paraId="6F4CB4C9" w14:textId="70B14A85" w:rsidR="0003756D" w:rsidRDefault="0003756D" w:rsidP="0003756D">
      <w:pPr>
        <w:ind w:left="-567"/>
        <w:rPr>
          <w:lang w:val="en-US"/>
        </w:rPr>
      </w:pPr>
      <w:r>
        <w:rPr>
          <w:noProof/>
        </w:rPr>
        <w:drawing>
          <wp:inline distT="0" distB="0" distL="0" distR="0" wp14:anchorId="405357A1" wp14:editId="3E68BC0E">
            <wp:extent cx="6492487" cy="1694688"/>
            <wp:effectExtent l="0" t="0" r="3810" b="0"/>
            <wp:docPr id="1638127145" name="Picture 12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8477" cy="1701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840B7" w14:textId="3EAF1C77" w:rsidR="0003756D" w:rsidRPr="00E556D2" w:rsidRDefault="0003756D" w:rsidP="0003756D">
      <w:pPr>
        <w:jc w:val="both"/>
        <w:rPr>
          <w:rFonts w:ascii="Calibri" w:hAnsi="Calibri" w:cs="Calibri"/>
          <w:lang w:val="en-US"/>
        </w:rPr>
      </w:pPr>
      <w:r w:rsidRPr="00E556D2">
        <w:rPr>
          <w:rFonts w:ascii="Calibri" w:hAnsi="Calibri" w:cs="Calibri"/>
          <w:b/>
          <w:bCs/>
          <w:lang w:val="en-US"/>
        </w:rPr>
        <w:t xml:space="preserve">Supplementary Fig. </w:t>
      </w:r>
      <w:r w:rsidR="00394E99">
        <w:rPr>
          <w:rFonts w:ascii="Calibri" w:hAnsi="Calibri" w:cs="Calibri"/>
          <w:b/>
          <w:bCs/>
          <w:lang w:val="en-US"/>
        </w:rPr>
        <w:t>3</w:t>
      </w:r>
      <w:r w:rsidRPr="00E556D2">
        <w:rPr>
          <w:rFonts w:ascii="Calibri" w:hAnsi="Calibri" w:cs="Calibri"/>
          <w:b/>
          <w:bCs/>
          <w:lang w:val="en-US"/>
        </w:rPr>
        <w:t>.</w:t>
      </w:r>
      <w:r w:rsidRPr="00E556D2">
        <w:rPr>
          <w:rFonts w:ascii="Calibri" w:hAnsi="Calibri" w:cs="Calibri"/>
          <w:lang w:val="en-US"/>
        </w:rPr>
        <w:t xml:space="preserve"> </w:t>
      </w:r>
      <w:r w:rsidRPr="0003756D">
        <w:rPr>
          <w:rFonts w:ascii="Calibri" w:hAnsi="Calibri" w:cs="Calibri"/>
          <w:lang w:val="en-US"/>
        </w:rPr>
        <w:t xml:space="preserve">Evaluation of Transfection Efficiency in </w:t>
      </w:r>
      <w:r w:rsidRPr="009E0E45">
        <w:rPr>
          <w:rFonts w:ascii="Calibri" w:hAnsi="Calibri" w:cs="Calibri"/>
          <w:i/>
          <w:iCs/>
          <w:lang w:val="en-US"/>
        </w:rPr>
        <w:t>ALDH18A1</w:t>
      </w:r>
      <w:r w:rsidRPr="0003756D">
        <w:rPr>
          <w:rFonts w:ascii="Calibri" w:hAnsi="Calibri" w:cs="Calibri"/>
          <w:lang w:val="en-US"/>
        </w:rPr>
        <w:t xml:space="preserve"> Knockdown INS-1 832/13 Cells</w:t>
      </w:r>
      <w:r>
        <w:rPr>
          <w:rFonts w:ascii="Calibri" w:hAnsi="Calibri" w:cs="Calibri"/>
          <w:lang w:val="en-US"/>
        </w:rPr>
        <w:t xml:space="preserve">. </w:t>
      </w:r>
      <w:r w:rsidRPr="0003756D">
        <w:rPr>
          <w:rFonts w:ascii="Calibri" w:hAnsi="Calibri" w:cs="Calibri"/>
          <w:lang w:val="en-US"/>
        </w:rPr>
        <w:t>The transfection efficiency was assessed using BLOCK-</w:t>
      </w:r>
      <w:proofErr w:type="spellStart"/>
      <w:r w:rsidRPr="0003756D">
        <w:rPr>
          <w:rFonts w:ascii="Calibri" w:hAnsi="Calibri" w:cs="Calibri"/>
          <w:lang w:val="en-US"/>
        </w:rPr>
        <w:t>iT</w:t>
      </w:r>
      <w:proofErr w:type="spellEnd"/>
      <w:r w:rsidRPr="0003756D">
        <w:rPr>
          <w:rFonts w:ascii="Calibri" w:hAnsi="Calibri" w:cs="Calibri"/>
          <w:lang w:val="en-US"/>
        </w:rPr>
        <w:t>™ Alexa Fluor™ Red Fluorescent Control. The percentage of transfected cells was analyzed via flow cytometry</w:t>
      </w:r>
      <w:r w:rsidR="009650B8">
        <w:rPr>
          <w:rFonts w:ascii="Calibri" w:hAnsi="Calibri" w:cs="Calibri"/>
          <w:lang w:val="en-US"/>
        </w:rPr>
        <w:t xml:space="preserve"> </w:t>
      </w:r>
      <w:r w:rsidR="009650B8" w:rsidRPr="00CA1962">
        <w:rPr>
          <w:rFonts w:ascii="Calibri" w:hAnsi="Calibri" w:cs="Calibri"/>
          <w:lang w:val="en-US"/>
        </w:rPr>
        <w:t>(n=1 independent experimental replicate)</w:t>
      </w:r>
      <w:r w:rsidRPr="0062036A">
        <w:rPr>
          <w:rFonts w:ascii="Calibri" w:hAnsi="Calibri" w:cs="Calibri"/>
          <w:lang w:val="en-US"/>
        </w:rPr>
        <w:t>.</w:t>
      </w:r>
    </w:p>
    <w:p w14:paraId="175753A2" w14:textId="77777777" w:rsidR="0003756D" w:rsidRPr="003B5152" w:rsidRDefault="0003756D" w:rsidP="009E0E45">
      <w:pPr>
        <w:ind w:left="-567"/>
        <w:rPr>
          <w:lang w:val="en-US"/>
        </w:rPr>
      </w:pPr>
    </w:p>
    <w:sectPr w:rsidR="0003756D" w:rsidRPr="003B51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2A3CD" w14:textId="77777777" w:rsidR="00A92A52" w:rsidRDefault="00A92A52" w:rsidP="008D14EF">
      <w:pPr>
        <w:spacing w:after="0" w:line="240" w:lineRule="auto"/>
      </w:pPr>
      <w:r>
        <w:separator/>
      </w:r>
    </w:p>
  </w:endnote>
  <w:endnote w:type="continuationSeparator" w:id="0">
    <w:p w14:paraId="54BBFD4A" w14:textId="77777777" w:rsidR="00A92A52" w:rsidRDefault="00A92A52" w:rsidP="008D1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C7113" w14:textId="77777777" w:rsidR="00A92A52" w:rsidRDefault="00A92A52" w:rsidP="008D14EF">
      <w:pPr>
        <w:spacing w:after="0" w:line="240" w:lineRule="auto"/>
      </w:pPr>
      <w:r>
        <w:separator/>
      </w:r>
    </w:p>
  </w:footnote>
  <w:footnote w:type="continuationSeparator" w:id="0">
    <w:p w14:paraId="18FB9C0E" w14:textId="77777777" w:rsidR="00A92A52" w:rsidRDefault="00A92A52" w:rsidP="008D14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AB43A5"/>
    <w:multiLevelType w:val="hybridMultilevel"/>
    <w:tmpl w:val="064E57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214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DB6"/>
    <w:rsid w:val="00025B0E"/>
    <w:rsid w:val="0003756D"/>
    <w:rsid w:val="000B399F"/>
    <w:rsid w:val="000D63B4"/>
    <w:rsid w:val="00102EC1"/>
    <w:rsid w:val="00180D5B"/>
    <w:rsid w:val="001D43F9"/>
    <w:rsid w:val="001E664C"/>
    <w:rsid w:val="002044EB"/>
    <w:rsid w:val="002D5AFC"/>
    <w:rsid w:val="00305CA3"/>
    <w:rsid w:val="00334D39"/>
    <w:rsid w:val="00394E99"/>
    <w:rsid w:val="003B5152"/>
    <w:rsid w:val="003B7AA4"/>
    <w:rsid w:val="003F0F5C"/>
    <w:rsid w:val="00404A06"/>
    <w:rsid w:val="00431D88"/>
    <w:rsid w:val="004A0F71"/>
    <w:rsid w:val="004B7DDD"/>
    <w:rsid w:val="005669FA"/>
    <w:rsid w:val="005955B6"/>
    <w:rsid w:val="005C0960"/>
    <w:rsid w:val="005D6D67"/>
    <w:rsid w:val="0062036A"/>
    <w:rsid w:val="007437D2"/>
    <w:rsid w:val="0078321F"/>
    <w:rsid w:val="007B24A9"/>
    <w:rsid w:val="007D534C"/>
    <w:rsid w:val="00823629"/>
    <w:rsid w:val="008745D2"/>
    <w:rsid w:val="0089342D"/>
    <w:rsid w:val="008B48AF"/>
    <w:rsid w:val="008D14EF"/>
    <w:rsid w:val="008D2A50"/>
    <w:rsid w:val="00907DDC"/>
    <w:rsid w:val="00925A5C"/>
    <w:rsid w:val="009650B8"/>
    <w:rsid w:val="009844D8"/>
    <w:rsid w:val="009A396C"/>
    <w:rsid w:val="009C4618"/>
    <w:rsid w:val="009E0E45"/>
    <w:rsid w:val="00A45CD1"/>
    <w:rsid w:val="00A92A52"/>
    <w:rsid w:val="00AC1C67"/>
    <w:rsid w:val="00AE10B8"/>
    <w:rsid w:val="00B71DB6"/>
    <w:rsid w:val="00B76CFC"/>
    <w:rsid w:val="00C15F5E"/>
    <w:rsid w:val="00C24DEF"/>
    <w:rsid w:val="00C74B10"/>
    <w:rsid w:val="00CA1962"/>
    <w:rsid w:val="00CE396B"/>
    <w:rsid w:val="00D05BC7"/>
    <w:rsid w:val="00D77AB3"/>
    <w:rsid w:val="00E33C35"/>
    <w:rsid w:val="00E556D2"/>
    <w:rsid w:val="00EC6CB8"/>
    <w:rsid w:val="00F83111"/>
    <w:rsid w:val="00FA70CC"/>
    <w:rsid w:val="00FD12BC"/>
    <w:rsid w:val="00FF5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19D9521C"/>
  <w15:chartTrackingRefBased/>
  <w15:docId w15:val="{121040A2-33FA-4B9E-BB2B-BEF3D5E86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1E6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8D1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4EF"/>
  </w:style>
  <w:style w:type="paragraph" w:styleId="Footer">
    <w:name w:val="footer"/>
    <w:basedOn w:val="Normal"/>
    <w:link w:val="FooterChar"/>
    <w:uiPriority w:val="99"/>
    <w:unhideWhenUsed/>
    <w:rsid w:val="008D1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4EF"/>
  </w:style>
  <w:style w:type="table" w:styleId="TableGrid">
    <w:name w:val="Table Grid"/>
    <w:basedOn w:val="TableNormal"/>
    <w:uiPriority w:val="39"/>
    <w:rsid w:val="008D1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48A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25B0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25B0E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E0E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7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Sevda.gheibi@med.lu.se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glossaryDocument" Target="glossary/document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79C38DDFA274698B2779E6A1B7E3E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88516D-3A0C-48E5-9925-70DA02A892D8}"/>
      </w:docPartPr>
      <w:docPartBody>
        <w:p w:rsidR="002F2DC6" w:rsidRDefault="002F2DC6" w:rsidP="002F2DC6">
          <w:pPr>
            <w:pStyle w:val="D79C38DDFA274698B2779E6A1B7E3E86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31C3DFDE5B164D07BAEA3E05EB102F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B641F7-8002-42DC-8B4C-6633DB45187F}"/>
      </w:docPartPr>
      <w:docPartBody>
        <w:p w:rsidR="002F2DC6" w:rsidRDefault="002F2DC6" w:rsidP="002F2DC6">
          <w:pPr>
            <w:pStyle w:val="31C3DFDE5B164D07BAEA3E05EB102FCE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C3D9CDC219AE42BEBBA3E56772B8B9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47B8E5-0ACA-486B-9B9E-2A9D02540117}"/>
      </w:docPartPr>
      <w:docPartBody>
        <w:p w:rsidR="002F2DC6" w:rsidRDefault="002F2DC6" w:rsidP="002F2DC6">
          <w:pPr>
            <w:pStyle w:val="C3D9CDC219AE42BEBBA3E56772B8B9D6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4AE538FFAE4B415ABEE594DD484EAC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ADFA41-B1EE-4849-9877-F369E0FCAFE2}"/>
      </w:docPartPr>
      <w:docPartBody>
        <w:p w:rsidR="002F2DC6" w:rsidRDefault="002F2DC6" w:rsidP="002F2DC6">
          <w:pPr>
            <w:pStyle w:val="4AE538FFAE4B415ABEE594DD484EACF0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1131C9F35917496BB6189E653963DE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6F8E2C-9282-44BC-811E-357659727522}"/>
      </w:docPartPr>
      <w:docPartBody>
        <w:p w:rsidR="002F2DC6" w:rsidRDefault="002F2DC6" w:rsidP="002F2DC6">
          <w:pPr>
            <w:pStyle w:val="1131C9F35917496BB6189E653963DEDE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7AB480CCD718480DA2137CB7806B0E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7F954D-5636-4F64-8578-83DB69E1B701}"/>
      </w:docPartPr>
      <w:docPartBody>
        <w:p w:rsidR="002F2DC6" w:rsidRDefault="002F2DC6" w:rsidP="002F2DC6">
          <w:pPr>
            <w:pStyle w:val="7AB480CCD718480DA2137CB7806B0ECA"/>
          </w:pPr>
          <w:r w:rsidRPr="00B91F95">
            <w:rPr>
              <w:rStyle w:val="PlaceholderText"/>
            </w:rPr>
            <w:t>Choose an item.</w:t>
          </w:r>
        </w:p>
      </w:docPartBody>
    </w:docPart>
    <w:docPart>
      <w:docPartPr>
        <w:name w:val="6F57A80B5C504452B7D94F2D6A0232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A3A6AB-BAC3-4D73-BC15-91F65A382667}"/>
      </w:docPartPr>
      <w:docPartBody>
        <w:p w:rsidR="002F2DC6" w:rsidRDefault="002F2DC6" w:rsidP="002F2DC6">
          <w:pPr>
            <w:pStyle w:val="6F57A80B5C504452B7D94F2D6A0232C6"/>
          </w:pPr>
          <w:r w:rsidRPr="00B91F95"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DC6"/>
    <w:rsid w:val="000D63B4"/>
    <w:rsid w:val="002D5AFC"/>
    <w:rsid w:val="002F2DC6"/>
    <w:rsid w:val="00404A06"/>
    <w:rsid w:val="005669FA"/>
    <w:rsid w:val="00682803"/>
    <w:rsid w:val="007B24A9"/>
    <w:rsid w:val="007D534C"/>
    <w:rsid w:val="008745D2"/>
    <w:rsid w:val="009844D8"/>
    <w:rsid w:val="00C24DEF"/>
    <w:rsid w:val="00EC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sv-S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2DC6"/>
    <w:rPr>
      <w:color w:val="808080"/>
    </w:rPr>
  </w:style>
  <w:style w:type="paragraph" w:customStyle="1" w:styleId="D79C38DDFA274698B2779E6A1B7E3E86">
    <w:name w:val="D79C38DDFA274698B2779E6A1B7E3E86"/>
    <w:rsid w:val="002F2DC6"/>
  </w:style>
  <w:style w:type="paragraph" w:customStyle="1" w:styleId="31C3DFDE5B164D07BAEA3E05EB102FCE">
    <w:name w:val="31C3DFDE5B164D07BAEA3E05EB102FCE"/>
    <w:rsid w:val="002F2DC6"/>
  </w:style>
  <w:style w:type="paragraph" w:customStyle="1" w:styleId="C3D9CDC219AE42BEBBA3E56772B8B9D6">
    <w:name w:val="C3D9CDC219AE42BEBBA3E56772B8B9D6"/>
    <w:rsid w:val="002F2DC6"/>
  </w:style>
  <w:style w:type="paragraph" w:customStyle="1" w:styleId="4AE538FFAE4B415ABEE594DD484EACF0">
    <w:name w:val="4AE538FFAE4B415ABEE594DD484EACF0"/>
    <w:rsid w:val="002F2DC6"/>
  </w:style>
  <w:style w:type="paragraph" w:customStyle="1" w:styleId="1131C9F35917496BB6189E653963DEDE">
    <w:name w:val="1131C9F35917496BB6189E653963DEDE"/>
    <w:rsid w:val="002F2DC6"/>
  </w:style>
  <w:style w:type="paragraph" w:customStyle="1" w:styleId="7AB480CCD718480DA2137CB7806B0ECA">
    <w:name w:val="7AB480CCD718480DA2137CB7806B0ECA"/>
    <w:rsid w:val="002F2DC6"/>
  </w:style>
  <w:style w:type="paragraph" w:customStyle="1" w:styleId="6F57A80B5C504452B7D94F2D6A0232C6">
    <w:name w:val="6F57A80B5C504452B7D94F2D6A0232C6"/>
    <w:rsid w:val="002F2D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4</Pages>
  <Words>462</Words>
  <Characters>2916</Characters>
  <Application>Microsoft Office Word</Application>
  <DocSecurity>0</DocSecurity>
  <Lines>208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da Gheibi</dc:creator>
  <cp:keywords/>
  <dc:description/>
  <cp:lastModifiedBy>Sevda Gheibi</cp:lastModifiedBy>
  <cp:revision>13</cp:revision>
  <dcterms:created xsi:type="dcterms:W3CDTF">2024-12-16T13:31:00Z</dcterms:created>
  <dcterms:modified xsi:type="dcterms:W3CDTF">2025-04-1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da1e66d244b1ea3379d0d9778b64c4a542f7f0e2973b6168e616da852db0bd</vt:lpwstr>
  </property>
</Properties>
</file>